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437A1" w14:textId="641A112C" w:rsidR="00693B93" w:rsidRDefault="00693B93" w:rsidP="0050399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693B93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693B93">
        <w:rPr>
          <w:rFonts w:ascii="Times New Roman" w:hAnsi="Times New Roman" w:cs="Times New Roman" w:hint="eastAsia"/>
          <w:sz w:val="24"/>
          <w:szCs w:val="24"/>
        </w:rPr>
        <w:t xml:space="preserve">Brief summary of the Clinicopathological Features of </w:t>
      </w:r>
      <w:r w:rsidR="009C6555" w:rsidRPr="009C6555">
        <w:rPr>
          <w:rFonts w:ascii="Times New Roman" w:hAnsi="Times New Roman" w:cs="Times New Roman" w:hint="eastAsia"/>
          <w:sz w:val="24"/>
          <w:szCs w:val="24"/>
        </w:rPr>
        <w:t>EBV-positive inflammatory follicular dendritic cell sarcoma</w:t>
      </w:r>
      <w:r w:rsidRPr="00693B93">
        <w:rPr>
          <w:rFonts w:ascii="Times New Roman" w:hAnsi="Times New Roman" w:cs="Times New Roman" w:hint="eastAsia"/>
          <w:sz w:val="24"/>
          <w:szCs w:val="24"/>
        </w:rPr>
        <w:t xml:space="preserve"> from the Present Study and the Literature</w:t>
      </w:r>
    </w:p>
    <w:p w14:paraId="5EAB7321" w14:textId="77777777" w:rsidR="005D3C56" w:rsidRDefault="005D3C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551"/>
        <w:tblW w:w="0" w:type="auto"/>
        <w:tblCellMar>
          <w:bottom w:w="28" w:type="dxa"/>
        </w:tblCellMar>
        <w:tblLook w:val="04A0" w:firstRow="1" w:lastRow="0" w:firstColumn="1" w:lastColumn="0" w:noHBand="0" w:noVBand="1"/>
      </w:tblPr>
      <w:tblGrid>
        <w:gridCol w:w="4110"/>
        <w:gridCol w:w="1700"/>
        <w:gridCol w:w="1278"/>
        <w:gridCol w:w="1218"/>
      </w:tblGrid>
      <w:tr w:rsidR="008609FC" w:rsidRPr="00693B93" w14:paraId="4CA4CA1A" w14:textId="77777777" w:rsidTr="00E93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4110" w:type="dxa"/>
            <w:vAlign w:val="center"/>
          </w:tcPr>
          <w:p w14:paraId="19A62F15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700" w:type="dxa"/>
            <w:vAlign w:val="center"/>
          </w:tcPr>
          <w:p w14:paraId="1768FB9E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 study</w:t>
            </w:r>
          </w:p>
        </w:tc>
        <w:tc>
          <w:tcPr>
            <w:tcW w:w="1278" w:type="dxa"/>
            <w:vAlign w:val="center"/>
          </w:tcPr>
          <w:p w14:paraId="31899EB6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terature</w:t>
            </w:r>
          </w:p>
        </w:tc>
        <w:tc>
          <w:tcPr>
            <w:tcW w:w="1218" w:type="dxa"/>
            <w:vAlign w:val="center"/>
          </w:tcPr>
          <w:p w14:paraId="079A7C72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2A7378" w:rsidRPr="00693B93" w14:paraId="3BBED98E" w14:textId="77777777" w:rsidTr="00E93E0B">
        <w:trPr>
          <w:trHeight w:val="312"/>
        </w:trPr>
        <w:tc>
          <w:tcPr>
            <w:tcW w:w="4110" w:type="dxa"/>
          </w:tcPr>
          <w:p w14:paraId="68EA131F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ases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9450B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76EC77A2" w14:textId="5711A172" w:rsidR="0059450B" w:rsidRPr="00693B93" w:rsidRDefault="005D3C56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8" w:type="dxa"/>
          </w:tcPr>
          <w:p w14:paraId="68B666DA" w14:textId="7A572A10" w:rsidR="0059450B" w:rsidRPr="00693B93" w:rsidRDefault="00732426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218" w:type="dxa"/>
          </w:tcPr>
          <w:p w14:paraId="3894B3B4" w14:textId="75F6A1E3" w:rsidR="0059450B" w:rsidRPr="00693B93" w:rsidRDefault="00732426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</w:tr>
      <w:tr w:rsidR="002A7378" w:rsidRPr="00693B93" w14:paraId="18D0F778" w14:textId="77777777" w:rsidTr="00E93E0B">
        <w:trPr>
          <w:trHeight w:val="312"/>
        </w:trPr>
        <w:tc>
          <w:tcPr>
            <w:tcW w:w="4110" w:type="dxa"/>
          </w:tcPr>
          <w:p w14:paraId="23ACFC45" w14:textId="1126A2A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n age 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(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) (range)</w:t>
            </w:r>
          </w:p>
        </w:tc>
        <w:tc>
          <w:tcPr>
            <w:tcW w:w="1700" w:type="dxa"/>
          </w:tcPr>
          <w:p w14:paraId="3E56BB2F" w14:textId="0D693289" w:rsidR="0059450B" w:rsidRPr="00693B93" w:rsidRDefault="00652083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(30-35)</w:t>
            </w:r>
          </w:p>
        </w:tc>
        <w:tc>
          <w:tcPr>
            <w:tcW w:w="1278" w:type="dxa"/>
          </w:tcPr>
          <w:p w14:paraId="2057C4EE" w14:textId="6A3D1AC9" w:rsidR="0059450B" w:rsidRPr="00693B93" w:rsidRDefault="00ED713B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825D35">
              <w:rPr>
                <w:rFonts w:ascii="Times New Roman" w:hAnsi="Times New Roman" w:cs="Times New Roman" w:hint="eastAsia"/>
                <w:sz w:val="24"/>
                <w:szCs w:val="24"/>
              </w:rPr>
              <w:t>(19-77)</w:t>
            </w:r>
          </w:p>
        </w:tc>
        <w:tc>
          <w:tcPr>
            <w:tcW w:w="1218" w:type="dxa"/>
          </w:tcPr>
          <w:p w14:paraId="622AA38B" w14:textId="13C4E364" w:rsidR="0059450B" w:rsidRPr="00693B93" w:rsidRDefault="00ED713B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 w:rsidR="00C72335">
              <w:rPr>
                <w:rFonts w:ascii="Times New Roman" w:hAnsi="Times New Roman" w:cs="Times New Roman" w:hint="eastAsia"/>
                <w:sz w:val="24"/>
                <w:szCs w:val="24"/>
              </w:rPr>
              <w:t>(19-77)</w:t>
            </w:r>
          </w:p>
        </w:tc>
      </w:tr>
      <w:tr w:rsidR="002A7378" w:rsidRPr="00693B93" w14:paraId="664AACFA" w14:textId="77777777" w:rsidTr="00E93E0B">
        <w:trPr>
          <w:trHeight w:val="312"/>
        </w:trPr>
        <w:tc>
          <w:tcPr>
            <w:tcW w:w="4110" w:type="dxa"/>
          </w:tcPr>
          <w:p w14:paraId="23B2869F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</w:t>
            </w:r>
            <w:r w:rsidRPr="00652083">
              <w:rPr>
                <w:rFonts w:ascii="Times New Roman" w:hAnsi="Times New Roman" w:cs="Times New Roman"/>
                <w:sz w:val="24"/>
                <w:szCs w:val="24"/>
              </w:rPr>
              <w:t>(female</w:t>
            </w:r>
            <w:r w:rsidRPr="00652083">
              <w:rPr>
                <w:rFonts w:ascii="Times New Roman" w:hAnsi="Times New Roman" w:cs="Times New Roman" w:hint="eastAsia"/>
                <w:sz w:val="24"/>
                <w:szCs w:val="24"/>
              </w:rPr>
              <w:t>/male</w:t>
            </w:r>
            <w:r w:rsidRPr="006520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12E334F1" w14:textId="13F3D000" w:rsidR="0059450B" w:rsidRPr="00693B93" w:rsidRDefault="00652083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0</w:t>
            </w:r>
          </w:p>
        </w:tc>
        <w:tc>
          <w:tcPr>
            <w:tcW w:w="1278" w:type="dxa"/>
          </w:tcPr>
          <w:p w14:paraId="3172B75A" w14:textId="350A5C65" w:rsidR="0059450B" w:rsidRPr="00693B93" w:rsidRDefault="004A2DD4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="00732426">
              <w:rPr>
                <w:rFonts w:ascii="Times New Roman" w:hAnsi="Times New Roman" w:cs="Times New Roman" w:hint="eastAsia"/>
                <w:sz w:val="24"/>
                <w:szCs w:val="24"/>
              </w:rPr>
              <w:t>/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18" w:type="dxa"/>
          </w:tcPr>
          <w:p w14:paraId="18F0BB35" w14:textId="2552FAC7" w:rsidR="0059450B" w:rsidRPr="00693B93" w:rsidRDefault="006773A5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4A2DD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2</w:t>
            </w:r>
            <w:r w:rsidR="004A2DD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2A7378" w:rsidRPr="00693B93" w14:paraId="079C209A" w14:textId="77777777" w:rsidTr="00E93E0B">
        <w:trPr>
          <w:trHeight w:val="312"/>
        </w:trPr>
        <w:tc>
          <w:tcPr>
            <w:tcW w:w="4110" w:type="dxa"/>
          </w:tcPr>
          <w:p w14:paraId="59DAF305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cation 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9450B">
              <w:rPr>
                <w:rFonts w:ascii="Times New Roman" w:hAnsi="Times New Roman" w:cs="Times New Roman" w:hint="eastAsia"/>
                <w:sz w:val="24"/>
                <w:szCs w:val="24"/>
              </w:rPr>
              <w:t>splen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59450B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hepatosplenic</w:t>
            </w:r>
            <w:r w:rsidRPr="0059450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3FA9FEDA" w14:textId="0CF224D2" w:rsidR="0059450B" w:rsidRPr="00693B93" w:rsidRDefault="005D3C56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/1</w:t>
            </w:r>
          </w:p>
        </w:tc>
        <w:tc>
          <w:tcPr>
            <w:tcW w:w="1278" w:type="dxa"/>
          </w:tcPr>
          <w:p w14:paraId="77A2CA95" w14:textId="65A6C2C1" w:rsidR="0059450B" w:rsidRPr="00693B93" w:rsidRDefault="006773A5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/29</w:t>
            </w:r>
          </w:p>
        </w:tc>
        <w:tc>
          <w:tcPr>
            <w:tcW w:w="1218" w:type="dxa"/>
          </w:tcPr>
          <w:p w14:paraId="3B42AAB8" w14:textId="71B28D29" w:rsidR="0059450B" w:rsidRPr="00693B93" w:rsidRDefault="006773A5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/30</w:t>
            </w:r>
          </w:p>
        </w:tc>
      </w:tr>
      <w:tr w:rsidR="002A7378" w:rsidRPr="00693B93" w14:paraId="1A148E9C" w14:textId="77777777" w:rsidTr="00E93E0B">
        <w:trPr>
          <w:trHeight w:val="312"/>
        </w:trPr>
        <w:tc>
          <w:tcPr>
            <w:tcW w:w="4110" w:type="dxa"/>
          </w:tcPr>
          <w:p w14:paraId="0B9B5990" w14:textId="50BF2C1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urrence 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(yes/no</w:t>
            </w:r>
            <w:r w:rsidR="00973C9F">
              <w:rPr>
                <w:rFonts w:ascii="Times New Roman" w:hAnsi="Times New Roman" w:cs="Times New Roman" w:hint="eastAsia"/>
                <w:sz w:val="24"/>
                <w:szCs w:val="24"/>
              </w:rPr>
              <w:t>/NA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61C7A3D4" w14:textId="2880E30B" w:rsidR="0059450B" w:rsidRPr="00693B93" w:rsidRDefault="00812342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52083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73C9F">
              <w:rPr>
                <w:rFonts w:ascii="Times New Roman" w:hAnsi="Times New Roman" w:cs="Times New Roman" w:hint="eastAsia"/>
                <w:sz w:val="24"/>
                <w:szCs w:val="24"/>
              </w:rPr>
              <w:t>/0</w:t>
            </w:r>
          </w:p>
        </w:tc>
        <w:tc>
          <w:tcPr>
            <w:tcW w:w="1278" w:type="dxa"/>
          </w:tcPr>
          <w:p w14:paraId="42E4F6E6" w14:textId="637D8D1A" w:rsidR="0059450B" w:rsidRPr="00693B93" w:rsidRDefault="00ED713B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/50/6</w:t>
            </w:r>
          </w:p>
        </w:tc>
        <w:tc>
          <w:tcPr>
            <w:tcW w:w="1218" w:type="dxa"/>
          </w:tcPr>
          <w:p w14:paraId="64E0AB32" w14:textId="3BB73B17" w:rsidR="0059450B" w:rsidRPr="00693B93" w:rsidRDefault="00812342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D713B">
              <w:rPr>
                <w:rFonts w:ascii="Times New Roman" w:hAnsi="Times New Roman" w:cs="Times New Roman" w:hint="eastAsia"/>
                <w:sz w:val="24"/>
                <w:szCs w:val="24"/>
              </w:rPr>
              <w:t>/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13B">
              <w:rPr>
                <w:rFonts w:ascii="Times New Roman" w:hAnsi="Times New Roman" w:cs="Times New Roman" w:hint="eastAsia"/>
                <w:sz w:val="24"/>
                <w:szCs w:val="24"/>
              </w:rPr>
              <w:t>/6</w:t>
            </w:r>
          </w:p>
        </w:tc>
      </w:tr>
      <w:tr w:rsidR="002A7378" w:rsidRPr="00693B93" w14:paraId="12D95257" w14:textId="77777777" w:rsidTr="00E93E0B">
        <w:trPr>
          <w:trHeight w:val="312"/>
        </w:trPr>
        <w:tc>
          <w:tcPr>
            <w:tcW w:w="4110" w:type="dxa"/>
          </w:tcPr>
          <w:p w14:paraId="58D751E3" w14:textId="3CFD3703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</w:t>
            </w:r>
            <w:r w:rsidRPr="006520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 follow-up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 xml:space="preserve"> (m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h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0" w:type="dxa"/>
          </w:tcPr>
          <w:p w14:paraId="576D5678" w14:textId="47F3CF2D" w:rsidR="0059450B" w:rsidRPr="00693B93" w:rsidRDefault="00652083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8" w:type="dxa"/>
          </w:tcPr>
          <w:p w14:paraId="189B0DBE" w14:textId="46B2A20B" w:rsidR="0059450B" w:rsidRPr="00693B93" w:rsidRDefault="00ED713B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18" w:type="dxa"/>
          </w:tcPr>
          <w:p w14:paraId="0F6AE4D4" w14:textId="72052E38" w:rsidR="0059450B" w:rsidRPr="00693B93" w:rsidRDefault="00ED713B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973C9F" w:rsidRPr="00693B93" w14:paraId="6F80B06E" w14:textId="77777777" w:rsidTr="00E93E0B">
        <w:trPr>
          <w:trHeight w:val="312"/>
        </w:trPr>
        <w:tc>
          <w:tcPr>
            <w:tcW w:w="4110" w:type="dxa"/>
          </w:tcPr>
          <w:p w14:paraId="3638855C" w14:textId="77777777" w:rsidR="0059450B" w:rsidRPr="00AD29AE" w:rsidRDefault="0059450B" w:rsidP="00E93E0B">
            <w:pPr>
              <w:spacing w:line="40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29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  <w:r w:rsidRPr="0059450B">
              <w:rPr>
                <w:rFonts w:ascii="Times New Roman" w:hAnsi="Times New Roman" w:cs="Times New Roman"/>
                <w:sz w:val="24"/>
                <w:szCs w:val="24"/>
              </w:rPr>
              <w:t>(died/alive)</w:t>
            </w:r>
          </w:p>
        </w:tc>
        <w:tc>
          <w:tcPr>
            <w:tcW w:w="1700" w:type="dxa"/>
          </w:tcPr>
          <w:p w14:paraId="3160E547" w14:textId="23900366" w:rsidR="0059450B" w:rsidRPr="00693B93" w:rsidRDefault="00652083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/3</w:t>
            </w:r>
          </w:p>
        </w:tc>
        <w:tc>
          <w:tcPr>
            <w:tcW w:w="1278" w:type="dxa"/>
          </w:tcPr>
          <w:p w14:paraId="6D4899E0" w14:textId="59713C1E" w:rsidR="0059450B" w:rsidRPr="00693B93" w:rsidRDefault="005A265C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59</w:t>
            </w:r>
          </w:p>
        </w:tc>
        <w:tc>
          <w:tcPr>
            <w:tcW w:w="1218" w:type="dxa"/>
          </w:tcPr>
          <w:p w14:paraId="15441259" w14:textId="4F71574F" w:rsidR="0059450B" w:rsidRPr="00693B93" w:rsidRDefault="005A265C" w:rsidP="00E93E0B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62</w:t>
            </w:r>
          </w:p>
        </w:tc>
      </w:tr>
    </w:tbl>
    <w:p w14:paraId="76AF21A1" w14:textId="2FCCB27B" w:rsidR="00693B93" w:rsidRPr="00693B93" w:rsidRDefault="00503996" w:rsidP="0050399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503996">
        <w:rPr>
          <w:rFonts w:ascii="Times New Roman" w:hAnsi="Times New Roman" w:cs="Times New Roman" w:hint="eastAsia"/>
          <w:sz w:val="24"/>
          <w:szCs w:val="24"/>
        </w:rPr>
        <w:t>NA: not availab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693B93" w:rsidRPr="00693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BAC40C" w14:textId="77777777" w:rsidR="00F028F9" w:rsidRDefault="00F028F9" w:rsidP="00693B93">
      <w:pPr>
        <w:rPr>
          <w:rFonts w:hint="eastAsia"/>
        </w:rPr>
      </w:pPr>
      <w:r>
        <w:separator/>
      </w:r>
    </w:p>
  </w:endnote>
  <w:endnote w:type="continuationSeparator" w:id="0">
    <w:p w14:paraId="6A4846D5" w14:textId="77777777" w:rsidR="00F028F9" w:rsidRDefault="00F028F9" w:rsidP="00693B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28FDCA" w14:textId="77777777" w:rsidR="00F028F9" w:rsidRDefault="00F028F9" w:rsidP="00693B93">
      <w:pPr>
        <w:rPr>
          <w:rFonts w:hint="eastAsia"/>
        </w:rPr>
      </w:pPr>
      <w:r>
        <w:separator/>
      </w:r>
    </w:p>
  </w:footnote>
  <w:footnote w:type="continuationSeparator" w:id="0">
    <w:p w14:paraId="22BFDB8C" w14:textId="77777777" w:rsidR="00F028F9" w:rsidRDefault="00F028F9" w:rsidP="00693B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E9E"/>
    <w:rsid w:val="000C68F8"/>
    <w:rsid w:val="000E33D4"/>
    <w:rsid w:val="001019E3"/>
    <w:rsid w:val="00106BA4"/>
    <w:rsid w:val="00285587"/>
    <w:rsid w:val="002A7378"/>
    <w:rsid w:val="004430EA"/>
    <w:rsid w:val="004A2DD4"/>
    <w:rsid w:val="004E7E9E"/>
    <w:rsid w:val="00503996"/>
    <w:rsid w:val="0059450B"/>
    <w:rsid w:val="005A265C"/>
    <w:rsid w:val="005D3C56"/>
    <w:rsid w:val="0065007E"/>
    <w:rsid w:val="00652083"/>
    <w:rsid w:val="006773A5"/>
    <w:rsid w:val="00693B93"/>
    <w:rsid w:val="006A7FF8"/>
    <w:rsid w:val="00732426"/>
    <w:rsid w:val="00812342"/>
    <w:rsid w:val="00825D35"/>
    <w:rsid w:val="008609FC"/>
    <w:rsid w:val="00863F67"/>
    <w:rsid w:val="008A46F8"/>
    <w:rsid w:val="00971494"/>
    <w:rsid w:val="00973C9F"/>
    <w:rsid w:val="009C6555"/>
    <w:rsid w:val="00AD29AE"/>
    <w:rsid w:val="00B5522C"/>
    <w:rsid w:val="00B56C04"/>
    <w:rsid w:val="00C72335"/>
    <w:rsid w:val="00DB66AF"/>
    <w:rsid w:val="00E93E0B"/>
    <w:rsid w:val="00EA3234"/>
    <w:rsid w:val="00ED713B"/>
    <w:rsid w:val="00F0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0256E"/>
  <w15:chartTrackingRefBased/>
  <w15:docId w15:val="{B54286E9-2C54-4B7D-97F3-7411CCDD5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7E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7E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7E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7E9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7E9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7E9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7E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7E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7E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8558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E7E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7E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7E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7E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7E9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E7E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7E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7E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7E9E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E7E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E7E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E7E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E7E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E7E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E7E9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E7E9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E7E9E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E7E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E7E9E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4E7E9E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93B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93B9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93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93B93"/>
    <w:rPr>
      <w:sz w:val="18"/>
      <w:szCs w:val="18"/>
    </w:rPr>
  </w:style>
  <w:style w:type="table" w:styleId="af3">
    <w:name w:val="Table Grid"/>
    <w:basedOn w:val="a1"/>
    <w:uiPriority w:val="39"/>
    <w:rsid w:val="00693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a Bai</dc:creator>
  <cp:keywords/>
  <dc:description/>
  <cp:lastModifiedBy>Wenhua Bai</cp:lastModifiedBy>
  <cp:revision>19</cp:revision>
  <dcterms:created xsi:type="dcterms:W3CDTF">2025-06-20T05:37:00Z</dcterms:created>
  <dcterms:modified xsi:type="dcterms:W3CDTF">2025-06-22T16:14:00Z</dcterms:modified>
</cp:coreProperties>
</file>